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1208"/>
        <w:gridCol w:w="1127"/>
        <w:gridCol w:w="1184"/>
        <w:gridCol w:w="1183"/>
        <w:gridCol w:w="1214"/>
      </w:tblGrid>
      <w:tr w:rsidR="005B7197" w:rsidRPr="00FC78CB" w14:paraId="0CB8392D" w14:textId="77777777" w:rsidTr="005813C2">
        <w:tc>
          <w:tcPr>
            <w:tcW w:w="8720" w:type="dxa"/>
            <w:gridSpan w:val="6"/>
          </w:tcPr>
          <w:p w14:paraId="140130C2" w14:textId="017E14BB" w:rsidR="005B7197" w:rsidRPr="00D65D76" w:rsidRDefault="00D65D76" w:rsidP="00751E1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Additional file 1</w:t>
            </w:r>
            <w:r w:rsidR="00105507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  <w:r w:rsidR="00751E10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Summary </w:t>
            </w:r>
            <w:r w:rsidR="00EB6C3D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of the</w:t>
            </w:r>
            <w:r w:rsidR="005B7197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  <w:r w:rsidR="00EB6C3D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e</w:t>
            </w:r>
            <w:r w:rsidR="00751E10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xcluded guidelines</w:t>
            </w:r>
            <w:r w:rsidR="00EB6C3D"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and exclusion criteria</w:t>
            </w:r>
          </w:p>
        </w:tc>
      </w:tr>
      <w:tr w:rsidR="00255244" w:rsidRPr="00E7070A" w14:paraId="43E1C5E5" w14:textId="77777777" w:rsidTr="005813C2">
        <w:tc>
          <w:tcPr>
            <w:tcW w:w="2804" w:type="dxa"/>
          </w:tcPr>
          <w:p w14:paraId="12763DC1" w14:textId="77777777" w:rsidR="005B7197" w:rsidRPr="00D65D76" w:rsidRDefault="00EB6C3D" w:rsidP="003A7D7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uidelines n</w:t>
            </w:r>
            <w:r w:rsidR="005B7197" w:rsidRPr="00D65D7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me</w:t>
            </w:r>
          </w:p>
        </w:tc>
        <w:tc>
          <w:tcPr>
            <w:tcW w:w="1208" w:type="dxa"/>
          </w:tcPr>
          <w:p w14:paraId="5D2BD6C0" w14:textId="77777777" w:rsidR="005B7197" w:rsidRPr="00D65D76" w:rsidRDefault="005B7197" w:rsidP="003A7D77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Origin</w:t>
            </w:r>
          </w:p>
        </w:tc>
        <w:tc>
          <w:tcPr>
            <w:tcW w:w="1127" w:type="dxa"/>
          </w:tcPr>
          <w:p w14:paraId="75DA6215" w14:textId="77777777" w:rsidR="005B7197" w:rsidRPr="00D65D76" w:rsidRDefault="005B7197" w:rsidP="003A7D77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Year</w:t>
            </w:r>
          </w:p>
        </w:tc>
        <w:tc>
          <w:tcPr>
            <w:tcW w:w="1184" w:type="dxa"/>
          </w:tcPr>
          <w:p w14:paraId="55F1B3C4" w14:textId="77777777" w:rsidR="005B7197" w:rsidRPr="00D65D76" w:rsidRDefault="005B7197" w:rsidP="00C6435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 or region</w:t>
            </w:r>
          </w:p>
        </w:tc>
        <w:tc>
          <w:tcPr>
            <w:tcW w:w="1183" w:type="dxa"/>
          </w:tcPr>
          <w:p w14:paraId="348A5506" w14:textId="77777777" w:rsidR="005B7197" w:rsidRPr="00D65D76" w:rsidRDefault="005B7197" w:rsidP="00C6435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Grading system</w:t>
            </w:r>
          </w:p>
        </w:tc>
        <w:tc>
          <w:tcPr>
            <w:tcW w:w="1214" w:type="dxa"/>
          </w:tcPr>
          <w:p w14:paraId="39EC9375" w14:textId="77777777" w:rsidR="005B7197" w:rsidRPr="00D65D76" w:rsidRDefault="005B7197" w:rsidP="00C6435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Early detection of CKD</w:t>
            </w:r>
          </w:p>
        </w:tc>
      </w:tr>
      <w:tr w:rsidR="00C64354" w:rsidRPr="00E7070A" w14:paraId="658CEA1B" w14:textId="77777777" w:rsidTr="005813C2">
        <w:tc>
          <w:tcPr>
            <w:tcW w:w="2804" w:type="dxa"/>
          </w:tcPr>
          <w:p w14:paraId="4771CC97" w14:textId="77777777" w:rsidR="00C64354" w:rsidRPr="00D65D76" w:rsidRDefault="00C64354" w:rsidP="003A7D77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Cs/>
                <w:sz w:val="14"/>
                <w:szCs w:val="14"/>
                <w:lang w:val="en-US"/>
              </w:rPr>
              <w:t>Guidelines for the management of chronic kidney disease</w:t>
            </w:r>
          </w:p>
          <w:p w14:paraId="73C293FF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08" w:type="dxa"/>
          </w:tcPr>
          <w:p w14:paraId="0AB480FF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127" w:type="dxa"/>
          </w:tcPr>
          <w:p w14:paraId="49C564B8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08</w:t>
            </w:r>
          </w:p>
        </w:tc>
        <w:tc>
          <w:tcPr>
            <w:tcW w:w="1184" w:type="dxa"/>
          </w:tcPr>
          <w:p w14:paraId="34B5B585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A017E84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665F6791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51508CE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4C39C679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2FFAC97" w14:textId="2CF1FFD9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bookmarkStart w:id="0" w:name="_GoBack"/>
        <w:bookmarkEnd w:id="0"/>
      </w:tr>
      <w:tr w:rsidR="00C64354" w:rsidRPr="00E7070A" w14:paraId="180349B9" w14:textId="77777777" w:rsidTr="005813C2">
        <w:tc>
          <w:tcPr>
            <w:tcW w:w="2804" w:type="dxa"/>
          </w:tcPr>
          <w:p w14:paraId="69FDF20F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Evidence-based Practice Guideline for the Treatment of CKD</w:t>
            </w:r>
          </w:p>
          <w:p w14:paraId="4E3C2B00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08" w:type="dxa"/>
          </w:tcPr>
          <w:p w14:paraId="754A7B02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1127" w:type="dxa"/>
          </w:tcPr>
          <w:p w14:paraId="455DFE07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09</w:t>
            </w:r>
          </w:p>
        </w:tc>
        <w:tc>
          <w:tcPr>
            <w:tcW w:w="1184" w:type="dxa"/>
          </w:tcPr>
          <w:p w14:paraId="41E72796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BE6858D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359E46D1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40F9C8A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426DAD2F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35F52117" w14:textId="1C81F02A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</w:tr>
      <w:tr w:rsidR="00C64354" w:rsidRPr="00E7070A" w14:paraId="02DA395E" w14:textId="77777777" w:rsidTr="005813C2">
        <w:tc>
          <w:tcPr>
            <w:tcW w:w="2804" w:type="dxa"/>
          </w:tcPr>
          <w:p w14:paraId="512FF3EE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  <w:r w:rsidRPr="00D65D76">
              <w:rPr>
                <w:rFonts w:ascii="Arial" w:hAnsi="Arial" w:cs="Arial"/>
                <w:bCs/>
                <w:sz w:val="14"/>
                <w:szCs w:val="14"/>
              </w:rPr>
              <w:t xml:space="preserve">Guía clínica para identificación, </w:t>
            </w:r>
            <w:r w:rsidRPr="00D65D7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5D76">
              <w:rPr>
                <w:rFonts w:ascii="Arial" w:hAnsi="Arial" w:cs="Arial"/>
                <w:bCs/>
                <w:sz w:val="14"/>
                <w:szCs w:val="14"/>
              </w:rPr>
              <w:t>evaluación y manejo inicial del paciente con enfermedad renal crónica en el primer nivel de atención</w:t>
            </w:r>
          </w:p>
        </w:tc>
        <w:tc>
          <w:tcPr>
            <w:tcW w:w="1208" w:type="dxa"/>
          </w:tcPr>
          <w:p w14:paraId="37ADD45E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  <w:r w:rsidRPr="00D65D76">
              <w:rPr>
                <w:rFonts w:ascii="Arial" w:hAnsi="Arial" w:cs="Arial"/>
                <w:sz w:val="14"/>
                <w:szCs w:val="14"/>
              </w:rPr>
              <w:t>Perú</w:t>
            </w:r>
          </w:p>
        </w:tc>
        <w:tc>
          <w:tcPr>
            <w:tcW w:w="1127" w:type="dxa"/>
          </w:tcPr>
          <w:p w14:paraId="22B8EB00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  <w:r w:rsidRPr="00D65D76">
              <w:rPr>
                <w:rFonts w:ascii="Arial" w:hAnsi="Arial" w:cs="Arial"/>
                <w:sz w:val="14"/>
                <w:szCs w:val="14"/>
              </w:rPr>
              <w:t>2010</w:t>
            </w:r>
          </w:p>
        </w:tc>
        <w:tc>
          <w:tcPr>
            <w:tcW w:w="1184" w:type="dxa"/>
          </w:tcPr>
          <w:p w14:paraId="2B1C121A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EEF44A3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058A2128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6C290F35" w14:textId="3FE731F5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214" w:type="dxa"/>
          </w:tcPr>
          <w:p w14:paraId="7E3956F7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8CA4587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C64354" w:rsidRPr="00EF0385" w14:paraId="761DB906" w14:textId="77777777" w:rsidTr="005813C2">
        <w:tc>
          <w:tcPr>
            <w:tcW w:w="2804" w:type="dxa"/>
          </w:tcPr>
          <w:p w14:paraId="08D77F3A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fr-FR"/>
              </w:rPr>
              <w:t>Maladie Rénale Chronique de l’adulte</w:t>
            </w:r>
          </w:p>
          <w:p w14:paraId="4E3890C4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6B167E9E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</w:p>
        </w:tc>
        <w:tc>
          <w:tcPr>
            <w:tcW w:w="1208" w:type="dxa"/>
          </w:tcPr>
          <w:p w14:paraId="590452A2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fr-FR"/>
              </w:rPr>
              <w:t>France</w:t>
            </w:r>
          </w:p>
        </w:tc>
        <w:tc>
          <w:tcPr>
            <w:tcW w:w="1127" w:type="dxa"/>
          </w:tcPr>
          <w:p w14:paraId="15E2E599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fr-FR"/>
              </w:rPr>
              <w:t>2012</w:t>
            </w:r>
          </w:p>
        </w:tc>
        <w:tc>
          <w:tcPr>
            <w:tcW w:w="1184" w:type="dxa"/>
          </w:tcPr>
          <w:p w14:paraId="3C8EE2C4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09E5E48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6FE5A4A2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693CB44" w14:textId="23744E69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214" w:type="dxa"/>
          </w:tcPr>
          <w:p w14:paraId="4EE9EB1C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EED713A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C64354" w:rsidRPr="00EF0385" w14:paraId="0B873675" w14:textId="77777777" w:rsidTr="005813C2">
        <w:tc>
          <w:tcPr>
            <w:tcW w:w="2804" w:type="dxa"/>
          </w:tcPr>
          <w:p w14:paraId="6D501E3A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KDIGO 2012 Clinical Practice Guideline for the Evaluation and Management of Chronic Kidney Disease</w:t>
            </w:r>
          </w:p>
        </w:tc>
        <w:tc>
          <w:tcPr>
            <w:tcW w:w="1208" w:type="dxa"/>
          </w:tcPr>
          <w:p w14:paraId="35A48B6F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United States of America</w:t>
            </w:r>
          </w:p>
        </w:tc>
        <w:tc>
          <w:tcPr>
            <w:tcW w:w="1127" w:type="dxa"/>
          </w:tcPr>
          <w:p w14:paraId="0485FE9D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12</w:t>
            </w:r>
          </w:p>
        </w:tc>
        <w:tc>
          <w:tcPr>
            <w:tcW w:w="1184" w:type="dxa"/>
          </w:tcPr>
          <w:p w14:paraId="238585FC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471C9D2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2C585CC0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4EAF4F6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6EF9D3DB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54C45895" w14:textId="3FF0D3C8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</w:tr>
      <w:tr w:rsidR="00C64354" w:rsidRPr="000051A9" w14:paraId="444E19FE" w14:textId="77777777" w:rsidTr="005813C2">
        <w:tc>
          <w:tcPr>
            <w:tcW w:w="2804" w:type="dxa"/>
          </w:tcPr>
          <w:p w14:paraId="5D40D050" w14:textId="77777777" w:rsidR="00C64354" w:rsidRPr="00D65D76" w:rsidRDefault="00C64354" w:rsidP="003A7D77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Cs/>
                <w:sz w:val="14"/>
                <w:szCs w:val="14"/>
                <w:lang w:val="en-US"/>
              </w:rPr>
              <w:t>Indian chronic kidney disease guidelines</w:t>
            </w:r>
          </w:p>
          <w:p w14:paraId="1A84748B" w14:textId="77777777" w:rsidR="00C64354" w:rsidRPr="00D65D76" w:rsidRDefault="00C64354" w:rsidP="003A7D77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6677A60D" w14:textId="77777777" w:rsidR="00C64354" w:rsidRPr="00D65D76" w:rsidRDefault="00C64354" w:rsidP="003A7D77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208" w:type="dxa"/>
          </w:tcPr>
          <w:p w14:paraId="172A2B59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Indian</w:t>
            </w:r>
          </w:p>
        </w:tc>
        <w:tc>
          <w:tcPr>
            <w:tcW w:w="1127" w:type="dxa"/>
          </w:tcPr>
          <w:p w14:paraId="47CDBB04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84" w:type="dxa"/>
          </w:tcPr>
          <w:p w14:paraId="3A8C5F72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6366DD5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612060EA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232D75C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1B580AE2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637CC2E8" w14:textId="14F97DFE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</w:tr>
      <w:tr w:rsidR="00C64354" w:rsidRPr="000051A9" w14:paraId="0ED6C2F9" w14:textId="77777777" w:rsidTr="005813C2">
        <w:tc>
          <w:tcPr>
            <w:tcW w:w="2804" w:type="dxa"/>
          </w:tcPr>
          <w:p w14:paraId="03480BB4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 xml:space="preserve">Management Chronic Kidney Disease </w:t>
            </w:r>
          </w:p>
          <w:p w14:paraId="7DF5B77A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68CC147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08" w:type="dxa"/>
          </w:tcPr>
          <w:p w14:paraId="70DF983B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Michigan</w:t>
            </w:r>
          </w:p>
        </w:tc>
        <w:tc>
          <w:tcPr>
            <w:tcW w:w="1127" w:type="dxa"/>
          </w:tcPr>
          <w:p w14:paraId="4CE00EA9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14</w:t>
            </w:r>
          </w:p>
        </w:tc>
        <w:tc>
          <w:tcPr>
            <w:tcW w:w="1184" w:type="dxa"/>
          </w:tcPr>
          <w:p w14:paraId="2CD54771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A9F53B8" w14:textId="4263470D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183" w:type="dxa"/>
          </w:tcPr>
          <w:p w14:paraId="5D5B8A04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BCAA2EE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47D95861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8206BDC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C64354" w:rsidRPr="000051A9" w14:paraId="2F4CF1C8" w14:textId="77777777" w:rsidTr="005813C2">
        <w:tc>
          <w:tcPr>
            <w:tcW w:w="2804" w:type="dxa"/>
          </w:tcPr>
          <w:p w14:paraId="60027B3C" w14:textId="77777777" w:rsidR="00C64354" w:rsidRPr="00D65D76" w:rsidRDefault="00C64354" w:rsidP="003A7D77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Cs/>
                <w:sz w:val="14"/>
                <w:szCs w:val="14"/>
                <w:lang w:val="en-US"/>
              </w:rPr>
              <w:t>Chronic Kidney Disease - Identification, Evaluation and Management of Adult Patients</w:t>
            </w:r>
          </w:p>
        </w:tc>
        <w:tc>
          <w:tcPr>
            <w:tcW w:w="1208" w:type="dxa"/>
          </w:tcPr>
          <w:p w14:paraId="5A3E9027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British Columbia</w:t>
            </w:r>
          </w:p>
        </w:tc>
        <w:tc>
          <w:tcPr>
            <w:tcW w:w="1127" w:type="dxa"/>
          </w:tcPr>
          <w:p w14:paraId="2D2CFC77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14</w:t>
            </w:r>
          </w:p>
        </w:tc>
        <w:tc>
          <w:tcPr>
            <w:tcW w:w="1184" w:type="dxa"/>
          </w:tcPr>
          <w:p w14:paraId="4CAF27B2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31DE21F8" w14:textId="75A98607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183" w:type="dxa"/>
          </w:tcPr>
          <w:p w14:paraId="245821CF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31C9FE89" w14:textId="03879F40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214" w:type="dxa"/>
          </w:tcPr>
          <w:p w14:paraId="2D36A6A3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4A37F07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C64354" w:rsidRPr="000051A9" w14:paraId="278F7FC6" w14:textId="77777777" w:rsidTr="005813C2">
        <w:tc>
          <w:tcPr>
            <w:tcW w:w="2804" w:type="dxa"/>
          </w:tcPr>
          <w:p w14:paraId="35E44F03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t>*</w:t>
            </w: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VA/DoD Clinical practice guideline for the management of chronic kidney disease in primary care</w:t>
            </w:r>
          </w:p>
        </w:tc>
        <w:tc>
          <w:tcPr>
            <w:tcW w:w="1208" w:type="dxa"/>
          </w:tcPr>
          <w:p w14:paraId="12B7F943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United States of America</w:t>
            </w:r>
          </w:p>
        </w:tc>
        <w:tc>
          <w:tcPr>
            <w:tcW w:w="1127" w:type="dxa"/>
          </w:tcPr>
          <w:p w14:paraId="36E24AA5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14</w:t>
            </w:r>
          </w:p>
        </w:tc>
        <w:tc>
          <w:tcPr>
            <w:tcW w:w="1184" w:type="dxa"/>
          </w:tcPr>
          <w:p w14:paraId="594CB263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22566479" w14:textId="04F51286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183" w:type="dxa"/>
          </w:tcPr>
          <w:p w14:paraId="67594933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75A2229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07DD69AC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42B98BD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C64354" w:rsidRPr="000051A9" w14:paraId="50D52439" w14:textId="77777777" w:rsidTr="005813C2">
        <w:tc>
          <w:tcPr>
            <w:tcW w:w="2804" w:type="dxa"/>
          </w:tcPr>
          <w:p w14:paraId="4725A519" w14:textId="77777777" w:rsidR="00C64354" w:rsidRPr="00D65D76" w:rsidRDefault="00C64354" w:rsidP="003A7D77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Cs/>
                <w:sz w:val="14"/>
                <w:szCs w:val="14"/>
                <w:lang w:val="en-US"/>
              </w:rPr>
              <w:t>Northern Ireland Guidelines for the Management of Chronic Kidney Disease (CKD)</w:t>
            </w:r>
          </w:p>
        </w:tc>
        <w:tc>
          <w:tcPr>
            <w:tcW w:w="1208" w:type="dxa"/>
          </w:tcPr>
          <w:p w14:paraId="0A3B8594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Cs/>
                <w:sz w:val="14"/>
                <w:szCs w:val="14"/>
                <w:lang w:val="en-US"/>
              </w:rPr>
              <w:t>Northern Ireland</w:t>
            </w:r>
          </w:p>
        </w:tc>
        <w:tc>
          <w:tcPr>
            <w:tcW w:w="1127" w:type="dxa"/>
          </w:tcPr>
          <w:p w14:paraId="28803BE9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sz w:val="14"/>
                <w:szCs w:val="14"/>
                <w:lang w:val="en-US"/>
              </w:rPr>
              <w:t>2015</w:t>
            </w:r>
          </w:p>
        </w:tc>
        <w:tc>
          <w:tcPr>
            <w:tcW w:w="1184" w:type="dxa"/>
          </w:tcPr>
          <w:p w14:paraId="5A871583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B512174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073307A7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427D10F8" w14:textId="48D461F7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  <w:tc>
          <w:tcPr>
            <w:tcW w:w="1214" w:type="dxa"/>
          </w:tcPr>
          <w:p w14:paraId="5300CBEA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09BB755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C64354" w:rsidRPr="000051A9" w14:paraId="23A9D7A4" w14:textId="77777777" w:rsidTr="005813C2">
        <w:tc>
          <w:tcPr>
            <w:tcW w:w="2804" w:type="dxa"/>
          </w:tcPr>
          <w:p w14:paraId="1BDB9193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  <w:r w:rsidRPr="00D65D76">
              <w:rPr>
                <w:rFonts w:ascii="Arial" w:hAnsi="Arial" w:cs="Arial"/>
                <w:sz w:val="14"/>
                <w:szCs w:val="14"/>
              </w:rPr>
              <w:t>Guía de Práctica Clínica para el diagnóstico y tratamiento de la Enfermedad Renal Crónica</w:t>
            </w:r>
          </w:p>
          <w:p w14:paraId="516C7956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8" w:type="dxa"/>
          </w:tcPr>
          <w:p w14:paraId="4977B647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  <w:r w:rsidRPr="00D65D76">
              <w:rPr>
                <w:rFonts w:ascii="Arial" w:hAnsi="Arial" w:cs="Arial"/>
                <w:sz w:val="14"/>
                <w:szCs w:val="14"/>
              </w:rPr>
              <w:t>Colombia</w:t>
            </w:r>
          </w:p>
        </w:tc>
        <w:tc>
          <w:tcPr>
            <w:tcW w:w="1127" w:type="dxa"/>
          </w:tcPr>
          <w:p w14:paraId="10989A10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</w:rPr>
            </w:pPr>
            <w:r w:rsidRPr="00D65D76">
              <w:rPr>
                <w:rFonts w:ascii="Arial" w:hAnsi="Arial" w:cs="Arial"/>
                <w:sz w:val="14"/>
                <w:szCs w:val="14"/>
              </w:rPr>
              <w:t>2016</w:t>
            </w:r>
          </w:p>
        </w:tc>
        <w:tc>
          <w:tcPr>
            <w:tcW w:w="1184" w:type="dxa"/>
          </w:tcPr>
          <w:p w14:paraId="495B0A3D" w14:textId="77777777" w:rsidR="00C64354" w:rsidRPr="00D65D76" w:rsidRDefault="00C64354" w:rsidP="00C6435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4A4A95E" w14:textId="77777777" w:rsidR="00C64354" w:rsidRPr="00D65D76" w:rsidRDefault="00C64354" w:rsidP="00C64354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3" w:type="dxa"/>
          </w:tcPr>
          <w:p w14:paraId="7C024181" w14:textId="77777777" w:rsidR="00C64354" w:rsidRPr="00D65D76" w:rsidRDefault="00C64354" w:rsidP="003A7D7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D97E134" w14:textId="77777777" w:rsidR="00C64354" w:rsidRPr="00D65D76" w:rsidRDefault="00C64354" w:rsidP="003A7D77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14" w:type="dxa"/>
          </w:tcPr>
          <w:p w14:paraId="6966B634" w14:textId="77777777" w:rsidR="00C64354" w:rsidRPr="00D65D76" w:rsidRDefault="00C64354" w:rsidP="003A7D77">
            <w:pPr>
              <w:jc w:val="center"/>
              <w:rPr>
                <w:rFonts w:ascii="Arial" w:hAnsi="Arial" w:cs="Arial"/>
                <w:noProof/>
                <w:sz w:val="14"/>
                <w:szCs w:val="14"/>
                <w:lang w:eastAsia="es-ES"/>
              </w:rPr>
            </w:pPr>
          </w:p>
          <w:p w14:paraId="46A78519" w14:textId="16BF1EEB" w:rsidR="00D65D76" w:rsidRPr="00D65D76" w:rsidRDefault="00D65D76" w:rsidP="00D65D7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65D76">
              <w:rPr>
                <w:rFonts w:ascii="Arial" w:hAnsi="Arial" w:cs="Arial"/>
                <w:b/>
                <w:sz w:val="14"/>
                <w:szCs w:val="14"/>
                <w:lang w:val="en-US"/>
              </w:rPr>
              <w:sym w:font="Symbol" w:char="F0C4"/>
            </w:r>
          </w:p>
        </w:tc>
      </w:tr>
    </w:tbl>
    <w:p w14:paraId="70117FF3" w14:textId="77777777" w:rsidR="00D65D76" w:rsidRDefault="00B00CA9" w:rsidP="00D65D76">
      <w:pPr>
        <w:spacing w:after="0"/>
        <w:rPr>
          <w:sz w:val="14"/>
          <w:szCs w:val="14"/>
          <w:lang w:val="en-US"/>
        </w:rPr>
      </w:pPr>
      <w:r w:rsidRPr="00C64354">
        <w:rPr>
          <w:b/>
          <w:sz w:val="18"/>
          <w:szCs w:val="18"/>
          <w:lang w:val="en-US"/>
        </w:rPr>
        <w:t>*</w:t>
      </w:r>
      <w:r w:rsidR="00300B36">
        <w:rPr>
          <w:sz w:val="14"/>
          <w:szCs w:val="14"/>
          <w:lang w:val="en-US"/>
        </w:rPr>
        <w:t>Only include the population of Veterans Health Administration and Military Health System</w:t>
      </w:r>
      <w:proofErr w:type="gramStart"/>
      <w:r w:rsidR="00300B36">
        <w:rPr>
          <w:sz w:val="14"/>
          <w:szCs w:val="14"/>
          <w:lang w:val="en-US"/>
        </w:rPr>
        <w:t>;</w:t>
      </w:r>
      <w:proofErr w:type="gramEnd"/>
      <w:r w:rsidR="00300B36">
        <w:rPr>
          <w:sz w:val="14"/>
          <w:szCs w:val="14"/>
          <w:lang w:val="en-US"/>
        </w:rPr>
        <w:t xml:space="preserve"> </w:t>
      </w:r>
      <w:r w:rsidR="002F4B2E" w:rsidRPr="00FC78CB">
        <w:rPr>
          <w:sz w:val="14"/>
          <w:szCs w:val="14"/>
          <w:lang w:val="en-US"/>
        </w:rPr>
        <w:t>CKD, Chronic Kidney Disease.</w:t>
      </w:r>
    </w:p>
    <w:p w14:paraId="5D78A677" w14:textId="773DE83E" w:rsidR="00D65D76" w:rsidRPr="00D65D76" w:rsidRDefault="00D65D76" w:rsidP="00D65D76">
      <w:pPr>
        <w:spacing w:after="0"/>
        <w:rPr>
          <w:sz w:val="14"/>
          <w:szCs w:val="14"/>
          <w:lang w:val="en-US"/>
        </w:rPr>
      </w:pPr>
      <w:r w:rsidRPr="00D65D76">
        <w:rPr>
          <w:b/>
          <w:sz w:val="14"/>
          <w:szCs w:val="14"/>
          <w:lang w:val="en-US"/>
        </w:rPr>
        <w:sym w:font="Symbol" w:char="F0C4"/>
      </w:r>
      <w:r w:rsidR="00C64354" w:rsidRPr="00D65D76">
        <w:rPr>
          <w:sz w:val="14"/>
          <w:szCs w:val="14"/>
          <w:lang w:val="en-US"/>
        </w:rPr>
        <w:t>Exclusion criteria</w:t>
      </w:r>
    </w:p>
    <w:sectPr w:rsidR="00D65D76" w:rsidRPr="00D65D76" w:rsidSect="002552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F3EB8"/>
    <w:multiLevelType w:val="hybridMultilevel"/>
    <w:tmpl w:val="0C4C268E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1E41D6"/>
    <w:multiLevelType w:val="hybridMultilevel"/>
    <w:tmpl w:val="F12CA9AA"/>
    <w:lvl w:ilvl="0" w:tplc="0C0A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C80A40"/>
    <w:multiLevelType w:val="hybridMultilevel"/>
    <w:tmpl w:val="CE0E9F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0E"/>
    <w:rsid w:val="000051A9"/>
    <w:rsid w:val="00040155"/>
    <w:rsid w:val="00090D78"/>
    <w:rsid w:val="000B26AE"/>
    <w:rsid w:val="000B7981"/>
    <w:rsid w:val="00105507"/>
    <w:rsid w:val="00171482"/>
    <w:rsid w:val="001D5A60"/>
    <w:rsid w:val="00224DBC"/>
    <w:rsid w:val="00255244"/>
    <w:rsid w:val="002578E0"/>
    <w:rsid w:val="00294FBB"/>
    <w:rsid w:val="002A5CD1"/>
    <w:rsid w:val="002B4825"/>
    <w:rsid w:val="002F4B2E"/>
    <w:rsid w:val="00300B36"/>
    <w:rsid w:val="00394B59"/>
    <w:rsid w:val="004947A2"/>
    <w:rsid w:val="004B090F"/>
    <w:rsid w:val="004F02A1"/>
    <w:rsid w:val="00501212"/>
    <w:rsid w:val="005813C2"/>
    <w:rsid w:val="005B7197"/>
    <w:rsid w:val="005D4F64"/>
    <w:rsid w:val="005E24C9"/>
    <w:rsid w:val="00610350"/>
    <w:rsid w:val="00645410"/>
    <w:rsid w:val="006569B3"/>
    <w:rsid w:val="0067583B"/>
    <w:rsid w:val="0069650E"/>
    <w:rsid w:val="006B4A54"/>
    <w:rsid w:val="006C67B8"/>
    <w:rsid w:val="007266D1"/>
    <w:rsid w:val="00751E10"/>
    <w:rsid w:val="00753EA1"/>
    <w:rsid w:val="007A5D9B"/>
    <w:rsid w:val="007B2367"/>
    <w:rsid w:val="0082470D"/>
    <w:rsid w:val="00827F23"/>
    <w:rsid w:val="00864EB7"/>
    <w:rsid w:val="00914F55"/>
    <w:rsid w:val="009212CE"/>
    <w:rsid w:val="009250D7"/>
    <w:rsid w:val="00953C98"/>
    <w:rsid w:val="009632FD"/>
    <w:rsid w:val="00980D01"/>
    <w:rsid w:val="009A3EB8"/>
    <w:rsid w:val="009A45F5"/>
    <w:rsid w:val="00A572DB"/>
    <w:rsid w:val="00A73AA9"/>
    <w:rsid w:val="00B00CA9"/>
    <w:rsid w:val="00B358D5"/>
    <w:rsid w:val="00B37911"/>
    <w:rsid w:val="00BA20A5"/>
    <w:rsid w:val="00BF4E0D"/>
    <w:rsid w:val="00C40D5E"/>
    <w:rsid w:val="00C46D8A"/>
    <w:rsid w:val="00C64354"/>
    <w:rsid w:val="00CE0B7E"/>
    <w:rsid w:val="00D12758"/>
    <w:rsid w:val="00D65D76"/>
    <w:rsid w:val="00DA27F4"/>
    <w:rsid w:val="00DD0C48"/>
    <w:rsid w:val="00E7070A"/>
    <w:rsid w:val="00E976EB"/>
    <w:rsid w:val="00EB6C3D"/>
    <w:rsid w:val="00EC1682"/>
    <w:rsid w:val="00EF0385"/>
    <w:rsid w:val="00F0700C"/>
    <w:rsid w:val="00F0716D"/>
    <w:rsid w:val="00F33B47"/>
    <w:rsid w:val="00F34DCD"/>
    <w:rsid w:val="00F93474"/>
    <w:rsid w:val="00FB4623"/>
    <w:rsid w:val="00FC78CB"/>
    <w:rsid w:val="00FD4ADF"/>
    <w:rsid w:val="00FF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64D5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6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D0C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6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D0C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5</Words>
  <Characters>118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Coronado</dc:creator>
  <cp:lastModifiedBy>Jorge Antonio Coronado Daza</cp:lastModifiedBy>
  <cp:revision>2</cp:revision>
  <dcterms:created xsi:type="dcterms:W3CDTF">2017-08-29T15:44:00Z</dcterms:created>
  <dcterms:modified xsi:type="dcterms:W3CDTF">2017-08-29T15:44:00Z</dcterms:modified>
</cp:coreProperties>
</file>